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5C3F8" w14:textId="4EEB78D2" w:rsidR="005C5639" w:rsidRDefault="000C48C3" w:rsidP="005C563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Information: </w:t>
      </w:r>
      <w:r w:rsidR="005C5639">
        <w:rPr>
          <w:rFonts w:ascii="Times New Roman" w:hAnsi="Times New Roman" w:cs="Times New Roman"/>
          <w:b/>
          <w:sz w:val="24"/>
          <w:szCs w:val="24"/>
          <w:u w:val="single"/>
        </w:rPr>
        <w:t xml:space="preserve">Error associated with estimates of Minimum Infection Rate for Endemic West Nile Virus in areas of low mosquito trap density </w:t>
      </w:r>
    </w:p>
    <w:p w14:paraId="7E4BB7CA" w14:textId="77777777" w:rsidR="005C5639" w:rsidRPr="00877BB6" w:rsidRDefault="005C5639" w:rsidP="005C563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Chakraborty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mith RL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9D6B127" w14:textId="77777777" w:rsidR="005C5639" w:rsidRDefault="005C5639" w:rsidP="005C5639">
      <w:pPr>
        <w:rPr>
          <w:rFonts w:ascii="Times New Roman" w:hAnsi="Times New Roman" w:cs="Times New Roman"/>
          <w:sz w:val="24"/>
          <w:szCs w:val="24"/>
        </w:rPr>
      </w:pPr>
      <w:r w:rsidRPr="00FC1C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1C05">
        <w:rPr>
          <w:rFonts w:ascii="Times New Roman" w:hAnsi="Times New Roman" w:cs="Times New Roman"/>
          <w:sz w:val="24"/>
          <w:szCs w:val="24"/>
        </w:rPr>
        <w:t>Program in Ecology, Evolution &amp; Conservation Biology</w:t>
      </w:r>
      <w:r>
        <w:rPr>
          <w:rFonts w:ascii="Times New Roman" w:hAnsi="Times New Roman" w:cs="Times New Roman"/>
          <w:sz w:val="24"/>
          <w:szCs w:val="24"/>
        </w:rPr>
        <w:t>, University of Illinois at Urbana-Champaign, Champaign, IL USA</w:t>
      </w:r>
    </w:p>
    <w:p w14:paraId="7C56E6E0" w14:textId="77777777" w:rsidR="005C5639" w:rsidRDefault="005C5639" w:rsidP="005C5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Pathobiology, University of Illinois College of Veterinary Medicine, Urbana, IL USA</w:t>
      </w:r>
    </w:p>
    <w:p w14:paraId="2CE42B0B" w14:textId="77777777" w:rsidR="005C5639" w:rsidRPr="00877BB6" w:rsidRDefault="005C5639" w:rsidP="005C5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106B16">
          <w:rPr>
            <w:rStyle w:val="Hyperlink"/>
            <w:rFonts w:ascii="Times New Roman" w:hAnsi="Times New Roman" w:cs="Times New Roman"/>
            <w:sz w:val="24"/>
            <w:szCs w:val="24"/>
          </w:rPr>
          <w:t>rlsdvm@illinois.edu</w:t>
        </w:r>
      </w:hyperlink>
      <w:r>
        <w:rPr>
          <w:rFonts w:ascii="Times New Roman" w:hAnsi="Times New Roman" w:cs="Times New Roman"/>
          <w:sz w:val="24"/>
          <w:szCs w:val="24"/>
        </w:rPr>
        <w:t>; 217-300-1428</w:t>
      </w:r>
    </w:p>
    <w:p w14:paraId="48540EA7" w14:textId="77777777" w:rsidR="005C5639" w:rsidRDefault="005C5639" w:rsidP="005C5639">
      <w:pPr>
        <w:rPr>
          <w:rFonts w:ascii="Times New Roman" w:hAnsi="Times New Roman" w:cs="Times New Roman"/>
          <w:sz w:val="24"/>
          <w:szCs w:val="24"/>
        </w:rPr>
      </w:pPr>
    </w:p>
    <w:p w14:paraId="5BC2E559" w14:textId="77777777" w:rsidR="005C5639" w:rsidRDefault="005C5639" w:rsidP="005C5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2FE832" w14:textId="3A8700D5" w:rsidR="00380FFE" w:rsidRDefault="00380FFE" w:rsidP="00380F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odel Fit</w:t>
      </w:r>
    </w:p>
    <w:p w14:paraId="59EB9D61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model with random effects, which is characterized by the equation</w:t>
      </w:r>
      <m:oMath>
        <m:r>
          <w:rPr>
            <w:rFonts w:ascii="Cambria Math" w:hAnsi="Cambria Math" w:cs="Times New Roman"/>
            <w:sz w:val="24"/>
            <w:szCs w:val="24"/>
          </w:rPr>
          <m:t>lo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IR+0.0000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Density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Density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bCs/>
          <w:sz w:val="24"/>
          <w:szCs w:val="24"/>
        </w:rPr>
        <w:t>, provides predictions that more closely track with the observed relative absolute error than the model involving only fixed effects (Figure S1)</w:t>
      </w:r>
    </w:p>
    <w:p w14:paraId="3F017C90" w14:textId="77777777" w:rsidR="00380FFE" w:rsidRPr="00ED0CFD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1: Predicted and observed relative absolute error by county using models with only fixed effects or with random effects by county, week, and year. Dots indicate a single simulated value; color indicates the value of MIR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00</w:t>
      </w:r>
      <w:r>
        <w:rPr>
          <w:rFonts w:ascii="Times New Roman" w:hAnsi="Times New Roman" w:cs="Times New Roman"/>
          <w:bCs/>
          <w:sz w:val="24"/>
          <w:szCs w:val="24"/>
        </w:rPr>
        <w:t>. Black lines show the diagonal which would indicate perfect agreement.</w:t>
      </w:r>
    </w:p>
    <w:p w14:paraId="3714707D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F670E1C" wp14:editId="2F9532DF">
            <wp:extent cx="3048000" cy="3048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del_fi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C2C86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7B4E49A" w14:textId="6837BE79" w:rsidR="00380FFE" w:rsidRPr="00000175" w:rsidRDefault="00380FFE" w:rsidP="00380FF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0175">
        <w:rPr>
          <w:rFonts w:ascii="Times New Roman" w:hAnsi="Times New Roman" w:cs="Times New Roman"/>
          <w:b/>
          <w:sz w:val="24"/>
          <w:szCs w:val="24"/>
        </w:rPr>
        <w:t>Probability of False Negatives</w:t>
      </w:r>
    </w:p>
    <w:p w14:paraId="41B2AC35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 logistic model with random effects, characterized by the equation </w:t>
      </w:r>
    </w:p>
    <w:p w14:paraId="7E8532EF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ogi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0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&gt;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Density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*Density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bCs/>
          <w:sz w:val="24"/>
          <w:szCs w:val="24"/>
        </w:rPr>
        <w:t>,</w:t>
      </w:r>
    </w:p>
    <w:p w14:paraId="56FFF82E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as fit to the simulated data described above to examine the effect of trap density and observed MIR on the probability of failing to detect a non-negative MIR. Results are shown in Table S1.</w:t>
      </w:r>
    </w:p>
    <w:p w14:paraId="34E0D235" w14:textId="77777777" w:rsidR="00380FFE" w:rsidRDefault="00380FFE" w:rsidP="00380FF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1: Results of logistic regression for the probability of false negative MIR</w:t>
      </w:r>
    </w:p>
    <w:tbl>
      <w:tblPr>
        <w:tblStyle w:val="TableGrid1"/>
        <w:tblW w:w="5222" w:type="dxa"/>
        <w:tblLook w:val="04A0" w:firstRow="1" w:lastRow="0" w:firstColumn="1" w:lastColumn="0" w:noHBand="0" w:noVBand="1"/>
      </w:tblPr>
      <w:tblGrid>
        <w:gridCol w:w="2410"/>
        <w:gridCol w:w="1296"/>
        <w:gridCol w:w="1696"/>
      </w:tblGrid>
      <w:tr w:rsidR="00380FFE" w:rsidRPr="002140B7" w14:paraId="11E5676A" w14:textId="77777777" w:rsidTr="00654758">
        <w:trPr>
          <w:trHeight w:val="300"/>
        </w:trPr>
        <w:tc>
          <w:tcPr>
            <w:tcW w:w="2410" w:type="dxa"/>
            <w:noWrap/>
            <w:hideMark/>
          </w:tcPr>
          <w:p w14:paraId="2FECF866" w14:textId="77777777" w:rsidR="00380FFE" w:rsidRPr="002140B7" w:rsidRDefault="00380FFE" w:rsidP="006547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16" w:type="dxa"/>
            <w:noWrap/>
            <w:hideMark/>
          </w:tcPr>
          <w:p w14:paraId="31021CEC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696" w:type="dxa"/>
            <w:noWrap/>
            <w:hideMark/>
          </w:tcPr>
          <w:p w14:paraId="391C6898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380FFE" w:rsidRPr="002140B7" w14:paraId="09719AFB" w14:textId="77777777" w:rsidTr="00654758">
        <w:trPr>
          <w:trHeight w:val="300"/>
        </w:trPr>
        <w:tc>
          <w:tcPr>
            <w:tcW w:w="2410" w:type="dxa"/>
            <w:noWrap/>
            <w:hideMark/>
          </w:tcPr>
          <w:p w14:paraId="28BCF8F8" w14:textId="77777777" w:rsidR="00380FFE" w:rsidRPr="002140B7" w:rsidRDefault="00380FFE" w:rsidP="00654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116" w:type="dxa"/>
            <w:noWrap/>
            <w:hideMark/>
          </w:tcPr>
          <w:p w14:paraId="74A8030E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6C8A1C6E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, 0.18</w:t>
            </w:r>
          </w:p>
        </w:tc>
      </w:tr>
      <w:tr w:rsidR="00380FFE" w:rsidRPr="002140B7" w14:paraId="0FBFBE40" w14:textId="77777777" w:rsidTr="00654758">
        <w:trPr>
          <w:trHeight w:val="300"/>
        </w:trPr>
        <w:tc>
          <w:tcPr>
            <w:tcW w:w="2410" w:type="dxa"/>
            <w:noWrap/>
            <w:hideMark/>
          </w:tcPr>
          <w:p w14:paraId="66533BC4" w14:textId="77777777" w:rsidR="00380FFE" w:rsidRPr="002140B7" w:rsidRDefault="00380FFE" w:rsidP="00654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1116" w:type="dxa"/>
            <w:noWrap/>
            <w:hideMark/>
          </w:tcPr>
          <w:p w14:paraId="2228AAF7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4</w:t>
            </w:r>
          </w:p>
        </w:tc>
        <w:tc>
          <w:tcPr>
            <w:tcW w:w="1696" w:type="dxa"/>
            <w:noWrap/>
            <w:vAlign w:val="bottom"/>
            <w:hideMark/>
          </w:tcPr>
          <w:p w14:paraId="0D339AA1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5, -416</w:t>
            </w:r>
          </w:p>
        </w:tc>
      </w:tr>
      <w:tr w:rsidR="00380FFE" w:rsidRPr="002140B7" w14:paraId="5C34A76B" w14:textId="77777777" w:rsidTr="00654758">
        <w:trPr>
          <w:trHeight w:val="300"/>
        </w:trPr>
        <w:tc>
          <w:tcPr>
            <w:tcW w:w="2410" w:type="dxa"/>
            <w:noWrap/>
            <w:hideMark/>
          </w:tcPr>
          <w:p w14:paraId="49F253B9" w14:textId="77777777" w:rsidR="00380FFE" w:rsidRPr="002140B7" w:rsidRDefault="00380FFE" w:rsidP="00654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116" w:type="dxa"/>
            <w:noWrap/>
            <w:hideMark/>
          </w:tcPr>
          <w:p w14:paraId="7082BC11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6" w:type="dxa"/>
            <w:noWrap/>
            <w:vAlign w:val="bottom"/>
            <w:hideMark/>
          </w:tcPr>
          <w:p w14:paraId="6275CC8A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, -3.93</w:t>
            </w:r>
          </w:p>
        </w:tc>
      </w:tr>
      <w:tr w:rsidR="00380FFE" w:rsidRPr="002140B7" w14:paraId="19D0EED5" w14:textId="77777777" w:rsidTr="00654758">
        <w:trPr>
          <w:trHeight w:val="300"/>
        </w:trPr>
        <w:tc>
          <w:tcPr>
            <w:tcW w:w="2410" w:type="dxa"/>
            <w:noWrap/>
            <w:hideMark/>
          </w:tcPr>
          <w:p w14:paraId="6B07932D" w14:textId="77777777" w:rsidR="00380FFE" w:rsidRPr="002140B7" w:rsidRDefault="00380FFE" w:rsidP="006547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116" w:type="dxa"/>
            <w:noWrap/>
            <w:hideMark/>
          </w:tcPr>
          <w:p w14:paraId="1CA6275A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6" w:type="dxa"/>
            <w:noWrap/>
            <w:vAlign w:val="bottom"/>
            <w:hideMark/>
          </w:tcPr>
          <w:p w14:paraId="2D4060DE" w14:textId="77777777" w:rsidR="00380FFE" w:rsidRPr="002140B7" w:rsidRDefault="00380FFE" w:rsidP="006547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398, -9960</w:t>
            </w:r>
          </w:p>
        </w:tc>
      </w:tr>
    </w:tbl>
    <w:p w14:paraId="319AE62E" w14:textId="77777777" w:rsidR="008A7F39" w:rsidRDefault="008A7F39"/>
    <w:sectPr w:rsidR="008A7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FE"/>
    <w:rsid w:val="000C48C3"/>
    <w:rsid w:val="00380FFE"/>
    <w:rsid w:val="005C5639"/>
    <w:rsid w:val="008A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39E3"/>
  <w15:chartTrackingRefBased/>
  <w15:docId w15:val="{37540163-F329-4EB9-A084-6A4B886C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80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56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rlsdvm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ebecca Lee</dc:creator>
  <cp:keywords/>
  <dc:description/>
  <cp:lastModifiedBy>Smith, Rebecca Lee</cp:lastModifiedBy>
  <cp:revision>3</cp:revision>
  <dcterms:created xsi:type="dcterms:W3CDTF">2019-10-29T21:10:00Z</dcterms:created>
  <dcterms:modified xsi:type="dcterms:W3CDTF">2019-10-29T21:26:00Z</dcterms:modified>
</cp:coreProperties>
</file>